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D2E" w:rsidRDefault="00706CA0" w:rsidP="00E33AFE">
      <w:pPr>
        <w:rPr>
          <w:b/>
          <w:lang w:val="en-GB"/>
        </w:rPr>
      </w:pPr>
      <w:r w:rsidRPr="003D1DEE">
        <w:rPr>
          <w:b/>
          <w:lang w:val="en-GB"/>
        </w:rPr>
        <w:t>GENOTYPING PROCEDURES</w:t>
      </w:r>
    </w:p>
    <w:p w:rsidR="00C775F1" w:rsidRPr="003B7F70" w:rsidRDefault="000A4D2E">
      <w:pPr>
        <w:rPr>
          <w:lang w:val="en-GB"/>
        </w:rPr>
      </w:pPr>
      <w:r w:rsidRPr="003B7F70">
        <w:rPr>
          <w:lang w:val="en-GB"/>
        </w:rPr>
        <w:t xml:space="preserve">Genomic DNA was extracted from 200 </w:t>
      </w:r>
      <w:r w:rsidRPr="003B7F70">
        <w:rPr>
          <w:rFonts w:ascii="Symbol" w:hAnsi="Symbol"/>
          <w:lang w:val="en-GB"/>
        </w:rPr>
        <w:t></w:t>
      </w:r>
      <w:r w:rsidRPr="003B7F70">
        <w:rPr>
          <w:lang w:val="en-GB"/>
        </w:rPr>
        <w:t xml:space="preserve">L whole blood samples by means of the </w:t>
      </w:r>
      <w:proofErr w:type="spellStart"/>
      <w:r w:rsidRPr="003B7F70">
        <w:rPr>
          <w:lang w:val="en-GB"/>
        </w:rPr>
        <w:t>BioSprint</w:t>
      </w:r>
      <w:proofErr w:type="spellEnd"/>
      <w:r w:rsidRPr="003B7F70">
        <w:rPr>
          <w:lang w:val="en-GB"/>
        </w:rPr>
        <w:t xml:space="preserve"> 15 DNA Blood Kit (</w:t>
      </w:r>
      <w:proofErr w:type="spellStart"/>
      <w:r w:rsidRPr="003B7F70">
        <w:rPr>
          <w:lang w:val="en-GB"/>
        </w:rPr>
        <w:t>Qiagen</w:t>
      </w:r>
      <w:proofErr w:type="spellEnd"/>
      <w:r w:rsidRPr="003B7F70">
        <w:rPr>
          <w:lang w:val="en-GB"/>
        </w:rPr>
        <w:t>, Milan, Italy) using semi-automated magnetic particle technology (</w:t>
      </w:r>
      <w:proofErr w:type="spellStart"/>
      <w:r w:rsidRPr="003B7F70">
        <w:rPr>
          <w:lang w:val="en-GB"/>
        </w:rPr>
        <w:t>KingFisher</w:t>
      </w:r>
      <w:proofErr w:type="spellEnd"/>
      <w:r w:rsidRPr="003B7F70">
        <w:rPr>
          <w:lang w:val="en-GB"/>
        </w:rPr>
        <w:t xml:space="preserve"> </w:t>
      </w:r>
      <w:proofErr w:type="spellStart"/>
      <w:r w:rsidRPr="003B7F70">
        <w:rPr>
          <w:lang w:val="en-GB"/>
        </w:rPr>
        <w:t>mL</w:t>
      </w:r>
      <w:proofErr w:type="spellEnd"/>
      <w:r w:rsidRPr="003B7F70">
        <w:rPr>
          <w:lang w:val="en-GB"/>
        </w:rPr>
        <w:t xml:space="preserve">; </w:t>
      </w:r>
      <w:proofErr w:type="spellStart"/>
      <w:r w:rsidRPr="003B7F70">
        <w:rPr>
          <w:lang w:val="en-GB"/>
        </w:rPr>
        <w:t>ThermoLabsystems</w:t>
      </w:r>
      <w:proofErr w:type="spellEnd"/>
      <w:r w:rsidRPr="003B7F70">
        <w:rPr>
          <w:lang w:val="en-GB"/>
        </w:rPr>
        <w:t>, Vantaa, Finland). Genetic analyses of rs9923231 (</w:t>
      </w:r>
      <w:r w:rsidRPr="003B7F70">
        <w:rPr>
          <w:i/>
          <w:lang w:val="en-GB"/>
        </w:rPr>
        <w:t>VKORC1</w:t>
      </w:r>
      <w:r w:rsidRPr="003B7F70">
        <w:rPr>
          <w:lang w:val="en-GB"/>
        </w:rPr>
        <w:t xml:space="preserve"> -1639G&gt;A), rs1799853 and rs1057910 (</w:t>
      </w:r>
      <w:r w:rsidRPr="003B7F70">
        <w:rPr>
          <w:i/>
          <w:lang w:val="en-GB"/>
        </w:rPr>
        <w:t>CYP2C9 *1</w:t>
      </w:r>
      <w:r w:rsidRPr="003B7F70">
        <w:rPr>
          <w:lang w:val="en-GB"/>
        </w:rPr>
        <w:t xml:space="preserve">, </w:t>
      </w:r>
      <w:r w:rsidRPr="003B7F70">
        <w:rPr>
          <w:i/>
          <w:lang w:val="en-GB"/>
        </w:rPr>
        <w:t>*2</w:t>
      </w:r>
      <w:r w:rsidRPr="003B7F70">
        <w:rPr>
          <w:lang w:val="en-GB"/>
        </w:rPr>
        <w:t xml:space="preserve"> and </w:t>
      </w:r>
      <w:r w:rsidRPr="003B7F70">
        <w:rPr>
          <w:i/>
          <w:lang w:val="en-GB"/>
        </w:rPr>
        <w:t>*3</w:t>
      </w:r>
      <w:r w:rsidRPr="003B7F70">
        <w:rPr>
          <w:lang w:val="en-GB"/>
        </w:rPr>
        <w:t xml:space="preserve"> alleles) and of rs2108622 (</w:t>
      </w:r>
      <w:r w:rsidRPr="003B7F70">
        <w:rPr>
          <w:i/>
          <w:lang w:val="en-GB"/>
        </w:rPr>
        <w:t>CYP4F2 *1</w:t>
      </w:r>
      <w:r w:rsidRPr="003B7F70">
        <w:rPr>
          <w:lang w:val="en-GB"/>
        </w:rPr>
        <w:t xml:space="preserve"> and </w:t>
      </w:r>
      <w:r w:rsidRPr="003B7F70">
        <w:rPr>
          <w:i/>
          <w:lang w:val="en-GB"/>
        </w:rPr>
        <w:t>*3</w:t>
      </w:r>
      <w:r w:rsidRPr="003B7F70">
        <w:rPr>
          <w:lang w:val="en-GB"/>
        </w:rPr>
        <w:t xml:space="preserve"> alleles) were performed on the Real Time PCR instrumentation ABI Prism 7900 HT by means of </w:t>
      </w:r>
      <w:proofErr w:type="spellStart"/>
      <w:r w:rsidRPr="003B7F70">
        <w:rPr>
          <w:lang w:val="en-GB"/>
        </w:rPr>
        <w:t>Taqman</w:t>
      </w:r>
      <w:proofErr w:type="spellEnd"/>
      <w:r w:rsidRPr="003B7F70">
        <w:rPr>
          <w:lang w:val="en-GB"/>
        </w:rPr>
        <w:t xml:space="preserve"> Drug Metabolisms Assays (C_30403261_20, C_25625805_10, C_27104892_10 and C_16179493_40 respectively) following the manufacturer’s instructions (Life technologies, Italy). </w:t>
      </w:r>
      <w:r w:rsidRPr="003B7F70">
        <w:rPr>
          <w:i/>
          <w:lang w:val="en-GB"/>
        </w:rPr>
        <w:t>CYP2C9</w:t>
      </w:r>
      <w:r w:rsidRPr="003B7F70">
        <w:rPr>
          <w:lang w:val="en-GB"/>
        </w:rPr>
        <w:t xml:space="preserve"> and </w:t>
      </w:r>
      <w:r w:rsidRPr="003B7F70">
        <w:rPr>
          <w:i/>
          <w:lang w:val="en-GB"/>
        </w:rPr>
        <w:t>CYP4F2</w:t>
      </w:r>
      <w:r w:rsidRPr="003B7F70">
        <w:rPr>
          <w:lang w:val="en-GB"/>
        </w:rPr>
        <w:t xml:space="preserve"> allele assignment was performed according to the Human Cytochrome P450 (CYP) Allele Nomenclature Committee (</w:t>
      </w:r>
      <w:hyperlink r:id="rId8" w:history="1">
        <w:r w:rsidRPr="003B7F70">
          <w:rPr>
            <w:lang w:val="en-GB"/>
          </w:rPr>
          <w:t>http://www.imm.ki.se/CYPalleles/</w:t>
        </w:r>
      </w:hyperlink>
      <w:r w:rsidRPr="003B7F70">
        <w:rPr>
          <w:lang w:val="en-GB"/>
        </w:rPr>
        <w:t>). After the completion of genetic analyses DNA samples were stored at -20°C.</w:t>
      </w:r>
    </w:p>
    <w:sectPr w:rsidR="00C775F1" w:rsidRPr="003B7F70" w:rsidSect="000A4D2E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D27" w:rsidRDefault="00AD0D27" w:rsidP="00DF7FF2">
      <w:pPr>
        <w:spacing w:line="240" w:lineRule="auto"/>
      </w:pPr>
      <w:r>
        <w:separator/>
      </w:r>
    </w:p>
  </w:endnote>
  <w:endnote w:type="continuationSeparator" w:id="1">
    <w:p w:rsidR="00AD0D27" w:rsidRDefault="00AD0D27" w:rsidP="00DF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D27" w:rsidRDefault="00AD0D27" w:rsidP="00DF7FF2">
      <w:pPr>
        <w:spacing w:line="240" w:lineRule="auto"/>
      </w:pPr>
      <w:r>
        <w:separator/>
      </w:r>
    </w:p>
  </w:footnote>
  <w:footnote w:type="continuationSeparator" w:id="1">
    <w:p w:rsidR="00AD0D27" w:rsidRDefault="00AD0D27" w:rsidP="00DF7F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88"/>
        </w:tabs>
        <w:ind w:left="788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148"/>
        </w:tabs>
        <w:ind w:left="114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508"/>
        </w:tabs>
        <w:ind w:left="1508" w:hanging="360"/>
      </w:pPr>
      <w:rPr>
        <w:rFonts w:ascii="OpenSymbol" w:hAnsi="OpenSymbol"/>
      </w:rPr>
    </w:lvl>
    <w:lvl w:ilvl="3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228"/>
        </w:tabs>
        <w:ind w:left="222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588"/>
        </w:tabs>
        <w:ind w:left="2588" w:hanging="360"/>
      </w:pPr>
      <w:rPr>
        <w:rFonts w:ascii="OpenSymbol" w:hAnsi="OpenSymbol"/>
      </w:rPr>
    </w:lvl>
    <w:lvl w:ilvl="6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308"/>
        </w:tabs>
        <w:ind w:left="330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668"/>
        </w:tabs>
        <w:ind w:left="3668" w:hanging="360"/>
      </w:pPr>
      <w:rPr>
        <w:rFonts w:ascii="OpenSymbol" w:hAnsi="OpenSymbol"/>
      </w:rPr>
    </w:lvl>
  </w:abstractNum>
  <w:abstractNum w:abstractNumId="1">
    <w:nsid w:val="081953FC"/>
    <w:multiLevelType w:val="multilevel"/>
    <w:tmpl w:val="41108D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4" w:hanging="1800"/>
      </w:pPr>
      <w:rPr>
        <w:rFonts w:hint="default"/>
      </w:rPr>
    </w:lvl>
  </w:abstractNum>
  <w:abstractNum w:abstractNumId="2">
    <w:nsid w:val="1AE87529"/>
    <w:multiLevelType w:val="hybridMultilevel"/>
    <w:tmpl w:val="D72A1C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A5CF7"/>
    <w:multiLevelType w:val="hybridMultilevel"/>
    <w:tmpl w:val="C04A92E2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20A92947"/>
    <w:multiLevelType w:val="hybridMultilevel"/>
    <w:tmpl w:val="796C93A8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5">
    <w:nsid w:val="44A64614"/>
    <w:multiLevelType w:val="hybridMultilevel"/>
    <w:tmpl w:val="9C6437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699265E"/>
    <w:multiLevelType w:val="multilevel"/>
    <w:tmpl w:val="45D0C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D7C02"/>
    <w:multiLevelType w:val="multilevel"/>
    <w:tmpl w:val="7E2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50E4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0577899"/>
    <w:multiLevelType w:val="multilevel"/>
    <w:tmpl w:val="94E816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04" w:hanging="1800"/>
      </w:pPr>
      <w:rPr>
        <w:rFonts w:hint="default"/>
      </w:rPr>
    </w:lvl>
  </w:abstractNum>
  <w:abstractNum w:abstractNumId="10">
    <w:nsid w:val="71D265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4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D2E"/>
    <w:rsid w:val="00010854"/>
    <w:rsid w:val="000611EB"/>
    <w:rsid w:val="00092DF0"/>
    <w:rsid w:val="000A1453"/>
    <w:rsid w:val="000A4D2E"/>
    <w:rsid w:val="000B7605"/>
    <w:rsid w:val="00106DE1"/>
    <w:rsid w:val="00107315"/>
    <w:rsid w:val="0012114F"/>
    <w:rsid w:val="0013542D"/>
    <w:rsid w:val="00152A33"/>
    <w:rsid w:val="00176EDA"/>
    <w:rsid w:val="0019069E"/>
    <w:rsid w:val="00194B5F"/>
    <w:rsid w:val="001C1D54"/>
    <w:rsid w:val="001C7E7A"/>
    <w:rsid w:val="00261602"/>
    <w:rsid w:val="002708DB"/>
    <w:rsid w:val="002900A4"/>
    <w:rsid w:val="002D05AA"/>
    <w:rsid w:val="002E4716"/>
    <w:rsid w:val="002E67BC"/>
    <w:rsid w:val="00331427"/>
    <w:rsid w:val="00342358"/>
    <w:rsid w:val="00361BF8"/>
    <w:rsid w:val="00376C85"/>
    <w:rsid w:val="003936DD"/>
    <w:rsid w:val="003959D6"/>
    <w:rsid w:val="003A0FCF"/>
    <w:rsid w:val="003A4EBA"/>
    <w:rsid w:val="003B7F70"/>
    <w:rsid w:val="003D1DEE"/>
    <w:rsid w:val="003E2202"/>
    <w:rsid w:val="003E2637"/>
    <w:rsid w:val="00405C92"/>
    <w:rsid w:val="0044160F"/>
    <w:rsid w:val="004733A2"/>
    <w:rsid w:val="00482210"/>
    <w:rsid w:val="004D0291"/>
    <w:rsid w:val="004E73F2"/>
    <w:rsid w:val="00506A0C"/>
    <w:rsid w:val="00553A9F"/>
    <w:rsid w:val="0057504E"/>
    <w:rsid w:val="005F6C1C"/>
    <w:rsid w:val="005F7EAE"/>
    <w:rsid w:val="00616EFC"/>
    <w:rsid w:val="00626778"/>
    <w:rsid w:val="00631BB5"/>
    <w:rsid w:val="00673807"/>
    <w:rsid w:val="00691E7D"/>
    <w:rsid w:val="006B22A7"/>
    <w:rsid w:val="006E486B"/>
    <w:rsid w:val="00706CA0"/>
    <w:rsid w:val="00716A30"/>
    <w:rsid w:val="00725E23"/>
    <w:rsid w:val="00746765"/>
    <w:rsid w:val="007717A7"/>
    <w:rsid w:val="007751FB"/>
    <w:rsid w:val="00780394"/>
    <w:rsid w:val="007926FC"/>
    <w:rsid w:val="007E39CE"/>
    <w:rsid w:val="007E63B6"/>
    <w:rsid w:val="00806D67"/>
    <w:rsid w:val="00807031"/>
    <w:rsid w:val="00862423"/>
    <w:rsid w:val="00866D5B"/>
    <w:rsid w:val="00871780"/>
    <w:rsid w:val="00893410"/>
    <w:rsid w:val="008B0627"/>
    <w:rsid w:val="008B2E46"/>
    <w:rsid w:val="009126FB"/>
    <w:rsid w:val="00944CB4"/>
    <w:rsid w:val="009623DE"/>
    <w:rsid w:val="00972928"/>
    <w:rsid w:val="0098775F"/>
    <w:rsid w:val="00990816"/>
    <w:rsid w:val="009C4EA0"/>
    <w:rsid w:val="009C5BB0"/>
    <w:rsid w:val="009D1587"/>
    <w:rsid w:val="009D3F99"/>
    <w:rsid w:val="009D433D"/>
    <w:rsid w:val="00A017D3"/>
    <w:rsid w:val="00A55A31"/>
    <w:rsid w:val="00A7694F"/>
    <w:rsid w:val="00A84A9F"/>
    <w:rsid w:val="00A87D05"/>
    <w:rsid w:val="00AD0D27"/>
    <w:rsid w:val="00B32892"/>
    <w:rsid w:val="00B329D8"/>
    <w:rsid w:val="00B4682C"/>
    <w:rsid w:val="00B46A79"/>
    <w:rsid w:val="00B63A20"/>
    <w:rsid w:val="00B6461F"/>
    <w:rsid w:val="00B732DD"/>
    <w:rsid w:val="00B95E60"/>
    <w:rsid w:val="00BC143A"/>
    <w:rsid w:val="00BC2551"/>
    <w:rsid w:val="00C27DCC"/>
    <w:rsid w:val="00C46B95"/>
    <w:rsid w:val="00C5233F"/>
    <w:rsid w:val="00C55D7E"/>
    <w:rsid w:val="00C775F1"/>
    <w:rsid w:val="00D15042"/>
    <w:rsid w:val="00D2680E"/>
    <w:rsid w:val="00D71B48"/>
    <w:rsid w:val="00D73A57"/>
    <w:rsid w:val="00DB02CA"/>
    <w:rsid w:val="00DB2ABA"/>
    <w:rsid w:val="00DB4A9D"/>
    <w:rsid w:val="00DB7724"/>
    <w:rsid w:val="00DE28ED"/>
    <w:rsid w:val="00DE37EC"/>
    <w:rsid w:val="00DF7FF2"/>
    <w:rsid w:val="00E20C79"/>
    <w:rsid w:val="00E33AFE"/>
    <w:rsid w:val="00E41B4E"/>
    <w:rsid w:val="00E53857"/>
    <w:rsid w:val="00ED34E8"/>
    <w:rsid w:val="00ED3731"/>
    <w:rsid w:val="00EE659A"/>
    <w:rsid w:val="00EE7BE0"/>
    <w:rsid w:val="00F209A2"/>
    <w:rsid w:val="00F351C8"/>
    <w:rsid w:val="00F6240A"/>
    <w:rsid w:val="00F7752B"/>
    <w:rsid w:val="00F85735"/>
    <w:rsid w:val="00F92B3E"/>
    <w:rsid w:val="00F975AD"/>
    <w:rsid w:val="00FF4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4D2E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1"/>
    <w:uiPriority w:val="99"/>
    <w:semiHidden/>
    <w:rsid w:val="000A4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locked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Rimandocommento">
    <w:name w:val="annotation reference"/>
    <w:uiPriority w:val="99"/>
    <w:semiHidden/>
    <w:rsid w:val="000A4D2E"/>
    <w:rPr>
      <w:rFonts w:cs="Times New Roman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0A4D2E"/>
    <w:pPr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D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D2E"/>
    <w:rPr>
      <w:rFonts w:ascii="Tahoma" w:eastAsia="Times New Roman" w:hAnsi="Tahoma" w:cs="Tahoma"/>
      <w:sz w:val="16"/>
      <w:szCs w:val="16"/>
      <w:lang w:eastAsia="ar-SA"/>
    </w:rPr>
  </w:style>
  <w:style w:type="character" w:styleId="Collegamentoipertestuale">
    <w:name w:val="Hyperlink"/>
    <w:basedOn w:val="Carpredefinitoparagrafo"/>
    <w:uiPriority w:val="99"/>
    <w:unhideWhenUsed/>
    <w:rsid w:val="00D71B48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ormaleWeb">
    <w:name w:val="Normal (Web)"/>
    <w:basedOn w:val="Normale"/>
    <w:uiPriority w:val="99"/>
    <w:semiHidden/>
    <w:unhideWhenUsed/>
    <w:rsid w:val="00C5233F"/>
    <w:pPr>
      <w:suppressAutoHyphens w:val="0"/>
      <w:spacing w:before="100" w:beforeAutospacing="1" w:after="100" w:afterAutospacing="1" w:line="240" w:lineRule="auto"/>
      <w:ind w:firstLine="0"/>
      <w:jc w:val="left"/>
    </w:pPr>
    <w:rPr>
      <w:lang w:eastAsia="it-IT"/>
    </w:rPr>
  </w:style>
  <w:style w:type="character" w:customStyle="1" w:styleId="li-content">
    <w:name w:val="li-content"/>
    <w:basedOn w:val="Carpredefinitoparagrafo"/>
    <w:rsid w:val="00C5233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3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3A2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6A30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716A30"/>
    <w:rPr>
      <w:b/>
      <w:bCs/>
    </w:rPr>
  </w:style>
  <w:style w:type="character" w:customStyle="1" w:styleId="WW8Num3z0">
    <w:name w:val="WW8Num3z0"/>
    <w:uiPriority w:val="99"/>
    <w:rsid w:val="005F7EAE"/>
    <w:rPr>
      <w:rFonts w:ascii="Wingdings" w:hAnsi="Wingding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mm.ki.se/CYPallele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AD34-8C00-4DEB-883A-57D3FA61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02427</dc:creator>
  <cp:keywords/>
  <dc:description/>
  <cp:lastModifiedBy>c002427</cp:lastModifiedBy>
  <cp:revision>3</cp:revision>
  <cp:lastPrinted>2014-11-13T10:36:00Z</cp:lastPrinted>
  <dcterms:created xsi:type="dcterms:W3CDTF">2015-03-31T09:08:00Z</dcterms:created>
  <dcterms:modified xsi:type="dcterms:W3CDTF">2015-03-31T09:21:00Z</dcterms:modified>
</cp:coreProperties>
</file>